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4A932A" w14:textId="391E71D4" w:rsidR="005B7C72" w:rsidRDefault="005B7C72" w:rsidP="005B7C72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Helvetica" w:hAnsi="Times New Roman" w:cs="Times New Roman" w:hint="eastAsia"/>
          <w:color w:val="333333"/>
          <w:sz w:val="22"/>
          <w:szCs w:val="22"/>
          <w:shd w:val="clear" w:color="auto" w:fill="FFFFFF"/>
        </w:rPr>
        <w:t>Egger's test</w:t>
      </w:r>
      <w:r>
        <w:rPr>
          <w:rFonts w:asciiTheme="minorEastAsia" w:hAnsiTheme="minorEastAsia" w:cs="Times New Roman" w:hint="eastAsia"/>
          <w:color w:val="333333"/>
          <w:sz w:val="22"/>
          <w:szCs w:val="22"/>
          <w:shd w:val="clear" w:color="auto" w:fill="FFFFFF"/>
        </w:rPr>
        <w:t>s</w:t>
      </w:r>
      <w:r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of the</w:t>
      </w:r>
      <w:r>
        <w:rPr>
          <w:rFonts w:ascii="Times New Roman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outcomes</w:t>
      </w:r>
      <w:r w:rsidR="00E40673"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：</w:t>
      </w:r>
    </w:p>
    <w:p w14:paraId="61FCAD97" w14:textId="55881F92" w:rsidR="005B7C72" w:rsidRDefault="005B7C72" w:rsidP="005B7C72">
      <w:pPr>
        <w:spacing w:line="480" w:lineRule="auto"/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A:</w:t>
      </w:r>
      <w:r w:rsidRPr="00FA3AE4"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1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B: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C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-month VAS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D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1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E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3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F:</w:t>
      </w:r>
      <w:r w:rsidRPr="00FA3AE4">
        <w:rPr>
          <w:rFonts w:ascii="Times New Roman" w:eastAsia="Helvetica" w:hAnsi="Times New Roman" w:cs="Times New Roman"/>
          <w:color w:val="333333"/>
          <w:sz w:val="22"/>
          <w:szCs w:val="22"/>
          <w:shd w:val="clear" w:color="auto" w:fill="FFFFFF"/>
        </w:rPr>
        <w:t xml:space="preserve"> </w:t>
      </w:r>
      <w:r>
        <w:rPr>
          <w:rFonts w:ascii="Times New Roman" w:eastAsia="宋体" w:hAnsi="Times New Roman" w:cs="Times New Roman" w:hint="eastAsia"/>
          <w:sz w:val="22"/>
          <w:szCs w:val="22"/>
          <w:shd w:val="clear" w:color="auto" w:fill="FFFFFF"/>
        </w:rPr>
        <w:t>6-month DASH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G: A</w:t>
      </w:r>
      <w:r>
        <w:rPr>
          <w:rFonts w:ascii="Times New Roman" w:eastAsia="宋体" w:hAnsi="Times New Roman" w:cs="Times New Roman"/>
          <w:color w:val="333333"/>
          <w:sz w:val="22"/>
          <w:szCs w:val="22"/>
          <w:shd w:val="clear" w:color="auto" w:fill="FFFFFF"/>
        </w:rPr>
        <w:t>bduc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H: </w:t>
      </w:r>
      <w:r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F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lex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>; I: E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xternal rota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; J: </w:t>
      </w:r>
      <w:r>
        <w:rPr>
          <w:rFonts w:ascii="Times New Roman" w:eastAsia="宋体" w:hAnsi="Times New Roman" w:cs="Times New Roman" w:hint="eastAsia"/>
          <w:color w:val="333333"/>
          <w:sz w:val="24"/>
          <w:szCs w:val="22"/>
          <w:shd w:val="clear" w:color="auto" w:fill="FFFFFF"/>
        </w:rPr>
        <w:t>I</w:t>
      </w:r>
      <w:r>
        <w:rPr>
          <w:rFonts w:ascii="Times New Roman" w:eastAsia="宋体" w:hAnsi="Times New Roman" w:cs="Times New Roman"/>
          <w:color w:val="333333"/>
          <w:sz w:val="24"/>
          <w:szCs w:val="22"/>
          <w:shd w:val="clear" w:color="auto" w:fill="FFFFFF"/>
        </w:rPr>
        <w:t>nternal rotation</w:t>
      </w:r>
      <w:r>
        <w:rPr>
          <w:rFonts w:ascii="Times New Roman" w:eastAsia="宋体" w:hAnsi="Times New Roman" w:cs="Times New Roman" w:hint="eastAsia"/>
          <w:color w:val="333333"/>
          <w:sz w:val="22"/>
          <w:szCs w:val="22"/>
          <w:shd w:val="clear" w:color="auto" w:fill="FFFFFF"/>
        </w:rPr>
        <w:t xml:space="preserve">. </w:t>
      </w:r>
    </w:p>
    <w:p w14:paraId="6782812C" w14:textId="14A275CA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A</w:t>
      </w:r>
    </w:p>
    <w:p w14:paraId="61163C01" w14:textId="2416C74A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2CA2E2E9" wp14:editId="17530670">
            <wp:extent cx="5274310" cy="1008380"/>
            <wp:effectExtent l="0" t="0" r="2540" b="1270"/>
            <wp:docPr id="211536380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8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42F56" w14:textId="2BA8F335" w:rsidR="00D25984" w:rsidRDefault="009D3BB0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101CA62" wp14:editId="7DAAFCE3">
            <wp:extent cx="5274310" cy="3515995"/>
            <wp:effectExtent l="0" t="0" r="2540" b="8255"/>
            <wp:docPr id="26244597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EA4EB0" w14:textId="4DEB01BA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B</w:t>
      </w:r>
    </w:p>
    <w:p w14:paraId="6B8C9664" w14:textId="338853DD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6609D2B7" wp14:editId="7049BC83">
            <wp:extent cx="5274310" cy="981710"/>
            <wp:effectExtent l="0" t="0" r="2540" b="8890"/>
            <wp:docPr id="13659532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8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CB834A" w14:textId="2E163C79" w:rsidR="00D25984" w:rsidRDefault="009D3BB0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1D9BFEF4" wp14:editId="66EDED92">
            <wp:extent cx="5274310" cy="3515995"/>
            <wp:effectExtent l="0" t="0" r="2540" b="8255"/>
            <wp:docPr id="71920237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F470EA" w14:textId="269CB393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C</w:t>
      </w:r>
    </w:p>
    <w:p w14:paraId="2B93B6CF" w14:textId="613883DC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0C359360" wp14:editId="369D1F72">
            <wp:extent cx="5274310" cy="1007745"/>
            <wp:effectExtent l="0" t="0" r="2540" b="1905"/>
            <wp:docPr id="120766147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43F87C" w14:textId="6E17F2D9" w:rsidR="009D3BB0" w:rsidRDefault="009D3BB0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0ED85C7" wp14:editId="2F0A2C9B">
            <wp:extent cx="5274310" cy="3515995"/>
            <wp:effectExtent l="0" t="0" r="2540" b="8255"/>
            <wp:docPr id="58086786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AB60B" w14:textId="6BB696A4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>D</w:t>
      </w:r>
    </w:p>
    <w:p w14:paraId="696E70BF" w14:textId="44AE99CC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14E4ED89" wp14:editId="01E3361A">
            <wp:extent cx="5274310" cy="1007745"/>
            <wp:effectExtent l="0" t="0" r="2540" b="1905"/>
            <wp:docPr id="124339971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0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C4727" w14:textId="462CEDD6" w:rsidR="005B7C72" w:rsidRDefault="009D3BB0" w:rsidP="009D3BB0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7ACED62F" wp14:editId="1D97087A">
            <wp:extent cx="5274310" cy="3515995"/>
            <wp:effectExtent l="0" t="0" r="2540" b="8255"/>
            <wp:docPr id="207762074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FC28B" w14:textId="4EBE4FE8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E</w:t>
      </w:r>
    </w:p>
    <w:p w14:paraId="6A139887" w14:textId="131F830E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7E950AAC" wp14:editId="0886359A">
            <wp:extent cx="5274310" cy="1012190"/>
            <wp:effectExtent l="0" t="0" r="2540" b="0"/>
            <wp:docPr id="2093534300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12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507165" w14:textId="75E73A00" w:rsidR="009D3BB0" w:rsidRDefault="002E094F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4F20F5CE" wp14:editId="10FC904A">
            <wp:extent cx="5274310" cy="3515995"/>
            <wp:effectExtent l="0" t="0" r="2540" b="8255"/>
            <wp:docPr id="1146587567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08C596" w14:textId="7E90D1EC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F</w:t>
      </w:r>
    </w:p>
    <w:p w14:paraId="17E1EC03" w14:textId="24A0751F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5A626600" wp14:editId="0C76BCA1">
            <wp:extent cx="5274310" cy="1018540"/>
            <wp:effectExtent l="0" t="0" r="2540" b="0"/>
            <wp:docPr id="5699070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1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3EE00" w14:textId="7365579A" w:rsidR="002E094F" w:rsidRPr="005B7C72" w:rsidRDefault="002E094F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46417D6" wp14:editId="6950C774">
            <wp:extent cx="5274310" cy="3515995"/>
            <wp:effectExtent l="0" t="0" r="2540" b="8255"/>
            <wp:docPr id="82928292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3A371" w14:textId="4A01FAA5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lastRenderedPageBreak/>
        <w:t>G</w:t>
      </w:r>
    </w:p>
    <w:p w14:paraId="79C83E7D" w14:textId="514F6147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4E973B0D" wp14:editId="4379CF53">
            <wp:extent cx="5274310" cy="1028065"/>
            <wp:effectExtent l="0" t="0" r="2540" b="635"/>
            <wp:docPr id="969920578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0280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7A57FF" w14:textId="0E70D68E" w:rsidR="002E094F" w:rsidRDefault="002E094F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136BBBB7" wp14:editId="49BA650F">
            <wp:extent cx="5274310" cy="3515995"/>
            <wp:effectExtent l="0" t="0" r="2540" b="8255"/>
            <wp:docPr id="921248786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3B2165" w14:textId="5E5696CA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H</w:t>
      </w:r>
    </w:p>
    <w:p w14:paraId="0A61F178" w14:textId="77777777" w:rsidR="002E094F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03AE93F2" wp14:editId="14B2B67F">
            <wp:extent cx="5274310" cy="949960"/>
            <wp:effectExtent l="0" t="0" r="2540" b="2540"/>
            <wp:docPr id="24456364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4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7C72"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 xml:space="preserve"> </w:t>
      </w:r>
    </w:p>
    <w:p w14:paraId="48DCC662" w14:textId="35F1B9EB" w:rsidR="002E094F" w:rsidRDefault="002E094F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lastRenderedPageBreak/>
        <w:drawing>
          <wp:inline distT="0" distB="0" distL="0" distR="0" wp14:anchorId="5C4DA6A2" wp14:editId="25EEFC13">
            <wp:extent cx="5274310" cy="3515995"/>
            <wp:effectExtent l="0" t="0" r="2540" b="8255"/>
            <wp:docPr id="437972716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3E9186" w14:textId="6A7941C3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I</w:t>
      </w:r>
    </w:p>
    <w:p w14:paraId="0A2F6CDD" w14:textId="12925541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drawing>
          <wp:inline distT="0" distB="0" distL="0" distR="0" wp14:anchorId="3BF3A1F0" wp14:editId="04EBDFEF">
            <wp:extent cx="5274310" cy="956310"/>
            <wp:effectExtent l="0" t="0" r="2540" b="0"/>
            <wp:docPr id="210647219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56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ED5137" w14:textId="0BF1FBF3" w:rsidR="002E094F" w:rsidRDefault="002E094F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5A82C389" wp14:editId="453BAA4D">
            <wp:extent cx="5274310" cy="3515995"/>
            <wp:effectExtent l="0" t="0" r="2540" b="8255"/>
            <wp:docPr id="39217233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FFE548" w14:textId="1D0BCFE7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  <w:t>J</w:t>
      </w:r>
    </w:p>
    <w:p w14:paraId="7AEBEB85" w14:textId="62667B16" w:rsidR="005B7C72" w:rsidRDefault="005B7C72" w:rsidP="005B7C72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color w:val="333333"/>
          <w:sz w:val="22"/>
          <w:szCs w:val="22"/>
          <w:shd w:val="clear" w:color="auto" w:fill="FFFFFF"/>
        </w:rPr>
      </w:pPr>
      <w:r w:rsidRPr="005B7C72">
        <w:rPr>
          <w:rFonts w:ascii="Times New Roman" w:eastAsia="宋体" w:hAnsi="Times New Roman" w:cs="Times New Roman"/>
          <w:b/>
          <w:bCs/>
          <w:noProof/>
          <w:color w:val="333333"/>
          <w:sz w:val="22"/>
          <w:szCs w:val="22"/>
          <w:shd w:val="clear" w:color="auto" w:fill="FFFFFF"/>
        </w:rPr>
        <w:lastRenderedPageBreak/>
        <w:drawing>
          <wp:inline distT="0" distB="0" distL="0" distR="0" wp14:anchorId="4C5599CC" wp14:editId="207C83B5">
            <wp:extent cx="5274310" cy="984885"/>
            <wp:effectExtent l="0" t="0" r="2540" b="5715"/>
            <wp:docPr id="19772018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9848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1FEDB7" w14:textId="59CBCE0D" w:rsidR="002E094F" w:rsidRPr="005B7C72" w:rsidRDefault="002E094F" w:rsidP="005B7C72">
      <w:pPr>
        <w:spacing w:line="480" w:lineRule="auto"/>
        <w:jc w:val="center"/>
        <w:rPr>
          <w:rFonts w:ascii="Times New Roman" w:eastAsia="宋体" w:hAnsi="Times New Roman" w:cs="Times New Roman" w:hint="eastAsia"/>
          <w:b/>
          <w:bCs/>
          <w:color w:val="333333"/>
          <w:sz w:val="22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3429C232" wp14:editId="2847F4E0">
            <wp:extent cx="5274310" cy="3515995"/>
            <wp:effectExtent l="0" t="0" r="2540" b="8255"/>
            <wp:docPr id="114137576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515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E094F" w:rsidRPr="005B7C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61066E" w14:textId="77777777" w:rsidR="00F1186B" w:rsidRDefault="00F1186B" w:rsidP="00D25984">
      <w:pPr>
        <w:rPr>
          <w:rFonts w:hint="eastAsia"/>
        </w:rPr>
      </w:pPr>
      <w:r>
        <w:separator/>
      </w:r>
    </w:p>
  </w:endnote>
  <w:endnote w:type="continuationSeparator" w:id="0">
    <w:p w14:paraId="1BC6A076" w14:textId="77777777" w:rsidR="00F1186B" w:rsidRDefault="00F1186B" w:rsidP="00D259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91AF4" w14:textId="77777777" w:rsidR="00F1186B" w:rsidRDefault="00F1186B" w:rsidP="00D25984">
      <w:pPr>
        <w:rPr>
          <w:rFonts w:hint="eastAsia"/>
        </w:rPr>
      </w:pPr>
      <w:r>
        <w:separator/>
      </w:r>
    </w:p>
  </w:footnote>
  <w:footnote w:type="continuationSeparator" w:id="0">
    <w:p w14:paraId="3D7BC27D" w14:textId="77777777" w:rsidR="00F1186B" w:rsidRDefault="00F1186B" w:rsidP="00D259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C72"/>
    <w:rsid w:val="00010260"/>
    <w:rsid w:val="002E094F"/>
    <w:rsid w:val="005B7C72"/>
    <w:rsid w:val="00915AF0"/>
    <w:rsid w:val="009D3BB0"/>
    <w:rsid w:val="00D25984"/>
    <w:rsid w:val="00E40673"/>
    <w:rsid w:val="00F11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D269BF"/>
  <w15:chartTrackingRefBased/>
  <w15:docId w15:val="{F11E78E6-8E29-45BD-A527-B93F57E36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7C72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B7C7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B7C7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B7C7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B7C7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B7C7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B7C7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B7C7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B7C7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B7C7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B7C7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B7C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B7C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B7C7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B7C7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B7C7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B7C7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B7C7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B7C7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B7C7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5B7C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B7C7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5B7C7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B7C7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5B7C7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B7C72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5B7C7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B7C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B7C7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B7C7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59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25984"/>
    <w:rPr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D259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25984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7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月 王</dc:creator>
  <cp:keywords/>
  <dc:description/>
  <cp:lastModifiedBy>子月 王</cp:lastModifiedBy>
  <cp:revision>3</cp:revision>
  <dcterms:created xsi:type="dcterms:W3CDTF">2026-01-01T09:06:00Z</dcterms:created>
  <dcterms:modified xsi:type="dcterms:W3CDTF">2026-01-01T10:17:00Z</dcterms:modified>
</cp:coreProperties>
</file>